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4437" w:rsidRPr="00862BEC" w:rsidRDefault="001C4437" w:rsidP="001C4437">
      <w:pPr>
        <w:jc w:val="both"/>
      </w:pPr>
      <w:r w:rsidRPr="00862BEC">
        <w:rPr>
          <w:noProof/>
        </w:rPr>
        <w:drawing>
          <wp:inline distT="0" distB="0" distL="0" distR="0" wp14:anchorId="2CD93B6F" wp14:editId="24C9E9D1">
            <wp:extent cx="5270500" cy="7085162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7085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4437" w:rsidRDefault="001C4437" w:rsidP="001C4437">
      <w:pPr>
        <w:jc w:val="both"/>
        <w:rPr>
          <w:b/>
        </w:rPr>
      </w:pPr>
    </w:p>
    <w:p w:rsidR="001C4437" w:rsidRDefault="001C4437" w:rsidP="001C4437">
      <w:pPr>
        <w:jc w:val="both"/>
        <w:rPr>
          <w:b/>
        </w:rPr>
      </w:pPr>
    </w:p>
    <w:p w:rsidR="001C4437" w:rsidRPr="00862BEC" w:rsidRDefault="001C4437" w:rsidP="001C4437">
      <w:pPr>
        <w:jc w:val="both"/>
      </w:pPr>
      <w:r w:rsidRPr="00862BEC">
        <w:rPr>
          <w:b/>
        </w:rPr>
        <w:t>Figure S4:</w:t>
      </w:r>
      <w:r w:rsidRPr="00862BEC">
        <w:t xml:space="preserve"> Apoptosis assay in presence of apoptotic inhibitor:</w:t>
      </w:r>
    </w:p>
    <w:p w:rsidR="00B91116" w:rsidRDefault="001C4437" w:rsidP="001C4437">
      <w:proofErr w:type="spellStart"/>
      <w:proofErr w:type="gramStart"/>
      <w:r w:rsidRPr="00862BEC">
        <w:t>pcDNA</w:t>
      </w:r>
      <w:proofErr w:type="spellEnd"/>
      <w:proofErr w:type="gramEnd"/>
      <w:r w:rsidRPr="00862BEC">
        <w:t xml:space="preserve"> constructs of PPE37FL, PPE37N and PPE37C were transfected in HEK-293T cells and apoptosis analysis was done using flow cytometric procedure. Representat</w:t>
      </w:r>
      <w:r>
        <w:t>ive FACS</w:t>
      </w:r>
      <w:r w:rsidRPr="00862BEC">
        <w:t xml:space="preserve"> plots are </w:t>
      </w:r>
      <w:r w:rsidRPr="00862BEC">
        <w:lastRenderedPageBreak/>
        <w:t xml:space="preserve">shown in (Fig. </w:t>
      </w:r>
      <w:proofErr w:type="gramStart"/>
      <w:r w:rsidRPr="00862BEC">
        <w:t>S4) (a) pcDNA3.1 (+)</w:t>
      </w:r>
      <w:r>
        <w:t xml:space="preserve"> </w:t>
      </w:r>
      <w:r w:rsidRPr="00862BEC">
        <w:t>control.</w:t>
      </w:r>
      <w:proofErr w:type="gramEnd"/>
      <w:r w:rsidRPr="00862BEC">
        <w:t xml:space="preserve"> (b) pC-PPE37FL, (c) pC-PPE37N, (d) pC-PPE37C, (e) pC-PPE37C +inhibitor.</w:t>
      </w:r>
      <w:r>
        <w:t xml:space="preserve"> </w:t>
      </w:r>
      <w:r w:rsidRPr="00862BEC">
        <w:t>(</w:t>
      </w:r>
      <w:r>
        <w:t>f) Number of apoptotic cells is</w:t>
      </w:r>
      <w:r w:rsidRPr="00862BEC">
        <w:t xml:space="preserve"> represented by bar diagram.</w:t>
      </w:r>
      <w:bookmarkStart w:id="0" w:name="_GoBack"/>
      <w:bookmarkEnd w:id="0"/>
    </w:p>
    <w:sectPr w:rsidR="00B911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437"/>
    <w:rsid w:val="001C4437"/>
    <w:rsid w:val="00B91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4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44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437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4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44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437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482B911.dotm</Template>
  <TotalTime>0</TotalTime>
  <Pages>2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7-12-04T18:03:00Z</dcterms:created>
  <dcterms:modified xsi:type="dcterms:W3CDTF">2017-12-04T18:03:00Z</dcterms:modified>
</cp:coreProperties>
</file>